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E2F66" w14:textId="4D62CD88" w:rsidR="007E06C4" w:rsidRDefault="007E06C4" w:rsidP="007E06C4">
      <w:pPr>
        <w:pStyle w:val="Heading2"/>
      </w:pPr>
      <w:r>
        <w:t>S</w:t>
      </w:r>
      <w:r w:rsidR="00CE2AA0">
        <w:t>2</w:t>
      </w:r>
      <w:r>
        <w:t xml:space="preserve"> Fig. Supplementary analysis: Structural equation model of engagement</w:t>
      </w:r>
    </w:p>
    <w:p w14:paraId="088D269D" w14:textId="77777777" w:rsidR="007E06C4" w:rsidRDefault="007E06C4" w:rsidP="007E06C4">
      <w:r>
        <w:rPr>
          <w:noProof/>
        </w:rPr>
        <w:drawing>
          <wp:inline distT="0" distB="0" distL="0" distR="0" wp14:anchorId="1C3C8CFB" wp14:editId="59F947B5">
            <wp:extent cx="5669280" cy="3543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_sem_engagement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EFE3F" w14:textId="77777777" w:rsidR="007E06C4" w:rsidRDefault="007E06C4" w:rsidP="007E06C4">
      <w:r>
        <w:t>Structural equation model representing the latent engagement construct and standardized factor loadings.</w:t>
      </w:r>
    </w:p>
    <w:p w14:paraId="22E14426" w14:textId="77777777" w:rsidR="007E06C4" w:rsidRDefault="007E06C4"/>
    <w:sectPr w:rsidR="007E06C4" w:rsidSect="007E06C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6C4"/>
    <w:rsid w:val="0067386E"/>
    <w:rsid w:val="007E06C4"/>
    <w:rsid w:val="009317A0"/>
    <w:rsid w:val="00CE2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898E7"/>
  <w15:chartTrackingRefBased/>
  <w15:docId w15:val="{4B9FD6AF-328D-426F-8CA9-314B8B7F0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6C4"/>
    <w:pPr>
      <w:spacing w:after="200" w:line="276" w:lineRule="auto"/>
    </w:pPr>
    <w:rPr>
      <w:rFonts w:ascii="Arial" w:eastAsia="Arial" w:hAnsi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6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6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6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6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6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6C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6C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6C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6C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0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6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0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6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0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6C4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0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6C4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0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6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150CCBA343FC469294DE0036CA3563" ma:contentTypeVersion="17" ma:contentTypeDescription="Create a new document." ma:contentTypeScope="" ma:versionID="db7e0190fd7aed8dbcb56f307b95cd66">
  <xsd:schema xmlns:xsd="http://www.w3.org/2001/XMLSchema" xmlns:xs="http://www.w3.org/2001/XMLSchema" xmlns:p="http://schemas.microsoft.com/office/2006/metadata/properties" xmlns:ns2="669be15b-8a16-4506-a6c3-236ccaf5de3e" xmlns:ns3="a89ed769-630e-46ae-9135-fb6b76b4cafd" xmlns:ns4="ab06a5aa-8e31-4bdb-9b13-38c58a92ec8a" targetNamespace="http://schemas.microsoft.com/office/2006/metadata/properties" ma:root="true" ma:fieldsID="333843742e3780e1dc820568e5fc2361" ns2:_="" ns3:_="" ns4:_="">
    <xsd:import namespace="669be15b-8a16-4506-a6c3-236ccaf5de3e"/>
    <xsd:import namespace="a89ed769-630e-46ae-9135-fb6b76b4cafd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be15b-8a16-4506-a6c3-236ccaf5d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ed769-630e-46ae-9135-fb6b76b4ca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b41a4b7-518a-4091-ba0c-73d25e78b989}" ma:internalName="TaxCatchAll" ma:showField="CatchAllData" ma:web="a89ed769-630e-46ae-9135-fb6b76b4ca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669be15b-8a16-4506-a6c3-236ccaf5de3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F051DC0-3BB4-466F-B666-3BCAD40534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be15b-8a16-4506-a6c3-236ccaf5de3e"/>
    <ds:schemaRef ds:uri="a89ed769-630e-46ae-9135-fb6b76b4cafd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C99F6D-5611-4A99-A7CA-3239343A1F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03743A-4852-42AC-8262-7652FB891326}">
  <ds:schemaRefs>
    <ds:schemaRef ds:uri="http://schemas.microsoft.com/office/2006/metadata/properties"/>
    <ds:schemaRef ds:uri="http://schemas.microsoft.com/office/infopath/2007/PartnerControls"/>
    <ds:schemaRef ds:uri="ab06a5aa-8e31-4bdb-9b13-38c58a92ec8a"/>
    <ds:schemaRef ds:uri="669be15b-8a16-4506-a6c3-236ccaf5de3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>University of Washington School of Nursing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Iribarren - she, her</dc:creator>
  <cp:keywords/>
  <dc:description/>
  <cp:lastModifiedBy>Oliver Ian Tolentino</cp:lastModifiedBy>
  <cp:revision>3</cp:revision>
  <dcterms:created xsi:type="dcterms:W3CDTF">2026-06-02T04:32:00Z</dcterms:created>
  <dcterms:modified xsi:type="dcterms:W3CDTF">2026-06-09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150CCBA343FC469294DE0036CA3563</vt:lpwstr>
  </property>
  <property fmtid="{D5CDD505-2E9C-101B-9397-08002B2CF9AE}" pid="3" name="MediaServiceImageTags">
    <vt:lpwstr/>
  </property>
</Properties>
</file>